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6A6E" w:rsidRDefault="00C8705B" w:rsidP="006A6A6E">
      <w:pPr>
        <w:spacing w:line="24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E74012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orting information</w:t>
      </w:r>
    </w:p>
    <w:p w:rsidR="008D718F" w:rsidRPr="008C2C83" w:rsidRDefault="008D718F" w:rsidP="006A6A6E">
      <w:pPr>
        <w:spacing w:line="240" w:lineRule="auto"/>
        <w:jc w:val="both"/>
        <w:rPr>
          <w:rFonts w:ascii="Liberation Sans" w:eastAsia="Times New Roman" w:hAnsi="Liberation Sans" w:cs="Times New Roman"/>
          <w:color w:val="000000"/>
          <w:lang w:val="en-US"/>
        </w:rPr>
      </w:pPr>
      <w:r w:rsidRPr="008C2C83">
        <w:rPr>
          <w:rFonts w:ascii="Liberation Sans" w:eastAsia="Times New Roman" w:hAnsi="Liberation Sans" w:cs="Times New Roman"/>
          <w:color w:val="000000"/>
          <w:lang w:val="en-US"/>
        </w:rPr>
        <w:t xml:space="preserve">   </w:t>
      </w:r>
      <w:r w:rsidR="008A0ED1" w:rsidRPr="008C2C83">
        <w:rPr>
          <w:rFonts w:ascii="Liberation Sans" w:eastAsia="Times New Roman" w:hAnsi="Liberation Sans" w:cs="Times New Roman"/>
          <w:color w:val="000000"/>
          <w:lang w:val="en-US"/>
        </w:rPr>
        <w:t xml:space="preserve">                               </w:t>
      </w:r>
      <w:r w:rsidRPr="008C2C83">
        <w:rPr>
          <w:rFonts w:ascii="Liberation Sans" w:eastAsia="Times New Roman" w:hAnsi="Liberation Sans" w:cs="Times New Roman"/>
          <w:color w:val="000000"/>
          <w:lang w:val="en-US"/>
        </w:rPr>
        <w:t xml:space="preserve">                                                                      </w:t>
      </w:r>
      <w:bookmarkStart w:id="0" w:name="_GoBack"/>
      <w:bookmarkEnd w:id="0"/>
    </w:p>
    <w:p w:rsidR="00634805" w:rsidRDefault="00CD5A4A" w:rsidP="00CD5A4A">
      <w:pPr>
        <w:pStyle w:val="Pr-formataoHTML"/>
        <w:shd w:val="clear" w:color="auto" w:fill="FFFFFF"/>
        <w:ind w:right="-1277"/>
        <w:rPr>
          <w:rFonts w:ascii="Times New Roman" w:hAnsi="Times New Roman" w:cs="Times New Roman"/>
          <w:b/>
          <w:color w:val="212121"/>
          <w:sz w:val="24"/>
          <w:szCs w:val="24"/>
          <w:lang w:val="en-US"/>
        </w:rPr>
      </w:pPr>
      <w:bookmarkStart w:id="1" w:name="_Hlk533243417"/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6A3D6C" w:rsidRPr="006A3D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A3D6C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F50E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90559">
        <w:rPr>
          <w:rFonts w:ascii="Times New Roman" w:hAnsi="Times New Roman" w:cs="Times New Roman"/>
          <w:b/>
          <w:color w:val="212121"/>
          <w:sz w:val="24"/>
          <w:szCs w:val="24"/>
          <w:lang w:val="en-US"/>
        </w:rPr>
        <w:t xml:space="preserve">Summary </w:t>
      </w:r>
      <w:r>
        <w:rPr>
          <w:rFonts w:ascii="Times New Roman" w:hAnsi="Times New Roman" w:cs="Times New Roman"/>
          <w:b/>
          <w:color w:val="212121"/>
          <w:sz w:val="24"/>
          <w:szCs w:val="24"/>
          <w:lang w:val="en-US"/>
        </w:rPr>
        <w:t>of the a</w:t>
      </w:r>
      <w:r w:rsidRPr="00890559">
        <w:rPr>
          <w:rFonts w:ascii="Times New Roman" w:hAnsi="Times New Roman" w:cs="Times New Roman"/>
          <w:b/>
          <w:color w:val="212121"/>
          <w:sz w:val="24"/>
          <w:szCs w:val="24"/>
          <w:lang w:val="en-US"/>
        </w:rPr>
        <w:t xml:space="preserve">lignment </w:t>
      </w:r>
      <w:r>
        <w:rPr>
          <w:rFonts w:ascii="Times New Roman" w:hAnsi="Times New Roman" w:cs="Times New Roman"/>
          <w:b/>
          <w:color w:val="212121"/>
          <w:sz w:val="24"/>
          <w:szCs w:val="24"/>
          <w:lang w:val="en-US"/>
        </w:rPr>
        <w:t>m</w:t>
      </w:r>
      <w:r w:rsidRPr="00890559">
        <w:rPr>
          <w:rFonts w:ascii="Times New Roman" w:hAnsi="Times New Roman" w:cs="Times New Roman"/>
          <w:b/>
          <w:color w:val="212121"/>
          <w:sz w:val="24"/>
          <w:szCs w:val="24"/>
          <w:lang w:val="en-US"/>
        </w:rPr>
        <w:t xml:space="preserve">etrics </w:t>
      </w:r>
      <w:r>
        <w:rPr>
          <w:rFonts w:ascii="Times New Roman" w:hAnsi="Times New Roman" w:cs="Times New Roman"/>
          <w:b/>
          <w:color w:val="212121"/>
          <w:sz w:val="24"/>
          <w:szCs w:val="24"/>
          <w:lang w:val="en-US"/>
        </w:rPr>
        <w:t>for</w:t>
      </w:r>
      <w:r w:rsidRPr="00890559">
        <w:rPr>
          <w:rFonts w:ascii="Times New Roman" w:hAnsi="Times New Roman" w:cs="Times New Roman"/>
          <w:b/>
          <w:color w:val="212121"/>
          <w:sz w:val="24"/>
          <w:szCs w:val="24"/>
          <w:lang w:val="en-US"/>
        </w:rPr>
        <w:t xml:space="preserve"> the 10 genomes of </w:t>
      </w:r>
      <w:r w:rsidRPr="00890559">
        <w:rPr>
          <w:rFonts w:ascii="Times New Roman" w:hAnsi="Times New Roman" w:cs="Times New Roman"/>
          <w:b/>
          <w:i/>
          <w:color w:val="212121"/>
          <w:sz w:val="24"/>
          <w:szCs w:val="24"/>
          <w:lang w:val="en-US"/>
        </w:rPr>
        <w:t>L. braziliensis</w:t>
      </w:r>
      <w:r>
        <w:rPr>
          <w:rFonts w:ascii="Times New Roman" w:hAnsi="Times New Roman" w:cs="Times New Roman"/>
          <w:b/>
          <w:i/>
          <w:color w:val="21212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color w:val="212121"/>
          <w:sz w:val="24"/>
          <w:szCs w:val="24"/>
          <w:lang w:val="en-US"/>
        </w:rPr>
        <w:t>described here</w:t>
      </w:r>
      <w:r w:rsidR="00634805">
        <w:rPr>
          <w:rFonts w:ascii="Times New Roman" w:hAnsi="Times New Roman" w:cs="Times New Roman"/>
          <w:b/>
          <w:color w:val="212121"/>
          <w:sz w:val="24"/>
          <w:szCs w:val="24"/>
          <w:lang w:val="en-US"/>
        </w:rPr>
        <w:t>.</w:t>
      </w:r>
    </w:p>
    <w:p w:rsidR="00CD5A4A" w:rsidRPr="00634805" w:rsidRDefault="00634805" w:rsidP="00CD5A4A">
      <w:pPr>
        <w:pStyle w:val="Pr-formataoHTML"/>
        <w:shd w:val="clear" w:color="auto" w:fill="FFFFFF"/>
        <w:ind w:right="-1277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  <w:r w:rsidRPr="00634805">
        <w:rPr>
          <w:rFonts w:ascii="Times New Roman" w:hAnsi="Times New Roman" w:cs="Times New Roman"/>
          <w:color w:val="212121"/>
          <w:sz w:val="24"/>
          <w:szCs w:val="24"/>
          <w:lang w:val="en-US"/>
        </w:rPr>
        <w:t>G</w:t>
      </w:r>
      <w:r w:rsidR="00CD5A4A" w:rsidRPr="00634805">
        <w:rPr>
          <w:rFonts w:ascii="Times New Roman" w:hAnsi="Times New Roman" w:cs="Times New Roman"/>
          <w:color w:val="212121"/>
          <w:sz w:val="24"/>
          <w:szCs w:val="24"/>
          <w:lang w:val="en-US"/>
        </w:rPr>
        <w:t>enerated by the Picard tool (V. 1.117).</w:t>
      </w:r>
    </w:p>
    <w:bookmarkEnd w:id="1"/>
    <w:p w:rsidR="00CD5A4A" w:rsidRPr="008C2C83" w:rsidRDefault="00CD5A4A" w:rsidP="008D718F">
      <w:pPr>
        <w:jc w:val="both"/>
        <w:rPr>
          <w:rFonts w:ascii="Liberation Sans" w:eastAsia="Times New Roman" w:hAnsi="Liberation Sans" w:cs="Times New Roman"/>
          <w:color w:val="000000"/>
          <w:lang w:val="en-US"/>
        </w:rPr>
      </w:pPr>
    </w:p>
    <w:tbl>
      <w:tblPr>
        <w:tblW w:w="111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4"/>
        <w:gridCol w:w="1100"/>
        <w:gridCol w:w="1343"/>
        <w:gridCol w:w="1327"/>
        <w:gridCol w:w="1714"/>
        <w:gridCol w:w="1527"/>
        <w:gridCol w:w="1559"/>
        <w:gridCol w:w="1843"/>
      </w:tblGrid>
      <w:tr w:rsidR="00082D2A" w:rsidRPr="00CE34DF" w:rsidTr="00082D2A">
        <w:trPr>
          <w:trHeight w:val="315"/>
        </w:trPr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D2A" w:rsidRPr="00890559" w:rsidRDefault="00082D2A" w:rsidP="002F5BF8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1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82D2A" w:rsidRDefault="00082D2A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ds</w:t>
            </w:r>
          </w:p>
          <w:p w:rsidR="00082D2A" w:rsidRPr="00CE34DF" w:rsidRDefault="00082D2A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82D2A" w:rsidRPr="00CE34DF" w:rsidRDefault="00082D2A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ses</w:t>
            </w:r>
          </w:p>
        </w:tc>
      </w:tr>
      <w:tr w:rsidR="00082D2A" w:rsidRPr="00323F61" w:rsidTr="00082D2A">
        <w:trPr>
          <w:trHeight w:val="315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82D2A" w:rsidRPr="00CE34DF" w:rsidRDefault="00082D2A" w:rsidP="002F5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082D2A" w:rsidRPr="00CE34DF" w:rsidRDefault="00082D2A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E3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082D2A" w:rsidRPr="00CE34DF" w:rsidRDefault="00082D2A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E3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f_Aligned</w:t>
            </w:r>
            <w:proofErr w:type="spellEnd"/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082D2A" w:rsidRPr="00CE34DF" w:rsidRDefault="00082D2A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E3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_Aligned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082D2A" w:rsidRPr="00CE34DF" w:rsidRDefault="00082D2A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E3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f_HQ_Aligned</w:t>
            </w:r>
            <w:proofErr w:type="spellEnd"/>
            <w:r w:rsidR="000C5D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 </w:t>
            </w:r>
            <w:r w:rsidR="000C5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Q20)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082D2A" w:rsidRPr="00CE34DF" w:rsidRDefault="00082D2A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E34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_Length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082D2A" w:rsidRPr="00323F61" w:rsidRDefault="00082D2A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3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f</w:t>
            </w:r>
            <w:proofErr w:type="spellEnd"/>
            <w:r w:rsidRPr="00CE3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_</w:t>
            </w:r>
            <w:proofErr w:type="spellStart"/>
            <w:r w:rsidRPr="00323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igned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082D2A" w:rsidRPr="00323F61" w:rsidRDefault="00082D2A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3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_HQ_Aligned</w:t>
            </w:r>
            <w:proofErr w:type="spellEnd"/>
          </w:p>
        </w:tc>
      </w:tr>
      <w:tr w:rsidR="00082D2A" w:rsidRPr="00E810D8" w:rsidTr="008932AF">
        <w:trPr>
          <w:trHeight w:val="315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D2A" w:rsidRPr="00E810D8" w:rsidRDefault="00082D2A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2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D2A" w:rsidRPr="00D73883" w:rsidRDefault="008932AF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2494132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D2A" w:rsidRPr="00D73883" w:rsidRDefault="008932AF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227117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8932AF" w:rsidP="00C16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0.910608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8932AF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2175338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7755CA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210.0859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7755CA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44534678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7755CA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428647651</w:t>
            </w:r>
          </w:p>
        </w:tc>
      </w:tr>
      <w:tr w:rsidR="00082D2A" w:rsidRPr="00E810D8" w:rsidTr="00E810D8">
        <w:trPr>
          <w:trHeight w:val="315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D2A" w:rsidRPr="00E810D8" w:rsidRDefault="00082D2A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27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7755CA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3026084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7755CA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280793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7755CA" w:rsidP="002F5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0.927909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7755CA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2691354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7755CA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211.4778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7755CA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56354413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7755CA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542651753</w:t>
            </w:r>
          </w:p>
        </w:tc>
      </w:tr>
      <w:tr w:rsidR="00082D2A" w:rsidRPr="00E810D8" w:rsidTr="00E810D8">
        <w:trPr>
          <w:trHeight w:val="315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D2A" w:rsidRPr="00E810D8" w:rsidRDefault="00082D2A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4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3D2EDB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4047320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3D2EDB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382443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3D2EDB" w:rsidP="002F5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0.944929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3D2EDB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3658457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3D2EDB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205.4120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3D2EDB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75148426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3D2EDB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722064457</w:t>
            </w:r>
          </w:p>
        </w:tc>
      </w:tr>
      <w:tr w:rsidR="00082D2A" w:rsidRPr="00E810D8" w:rsidTr="00E810D8">
        <w:trPr>
          <w:trHeight w:val="315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D2A" w:rsidRPr="00E810D8" w:rsidRDefault="00082D2A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7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8A0ED1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2759292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8A0ED1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267365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8A0ED1" w:rsidP="002F5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0.968963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8A0ED1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2559452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8A0ED1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203.35698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8A0ED1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52922943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8A0ED1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508572177</w:t>
            </w:r>
          </w:p>
        </w:tc>
      </w:tr>
      <w:tr w:rsidR="00082D2A" w:rsidRPr="00E810D8" w:rsidTr="00E810D8">
        <w:trPr>
          <w:trHeight w:val="315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D2A" w:rsidRPr="00E810D8" w:rsidRDefault="00082D2A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7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6B0534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1028976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EC3F2A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1000624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EC3F2A" w:rsidP="002F5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0.972446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EC3F2A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956219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AE4939" w:rsidP="000C5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188.322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AE4939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18442618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AE4939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176945650</w:t>
            </w:r>
          </w:p>
        </w:tc>
      </w:tr>
      <w:tr w:rsidR="00082D2A" w:rsidRPr="00E810D8" w:rsidTr="00E810D8">
        <w:trPr>
          <w:trHeight w:val="315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D2A" w:rsidRPr="00E810D8" w:rsidRDefault="00082D2A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7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F96E3C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3232156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F96E3C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3084309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F96E3C" w:rsidP="002F5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0.954257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F96E3C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2961213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F96E3C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208.8756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F96E3C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61756912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F96E3C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595187713</w:t>
            </w:r>
          </w:p>
        </w:tc>
      </w:tr>
      <w:tr w:rsidR="00082D2A" w:rsidRPr="00E810D8" w:rsidTr="00E810D8">
        <w:trPr>
          <w:trHeight w:val="315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D2A" w:rsidRPr="00E810D8" w:rsidRDefault="00082D2A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7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B32CFF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4434870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B32CFF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4295639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B32CFF" w:rsidP="002F5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0.968605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B32CFF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4103939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B32CFF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207.9190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B32CFF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86902609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B32CFF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833632947</w:t>
            </w:r>
          </w:p>
        </w:tc>
      </w:tr>
      <w:tr w:rsidR="00082D2A" w:rsidRPr="00E810D8" w:rsidTr="00E810D8">
        <w:trPr>
          <w:trHeight w:val="315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D2A" w:rsidRPr="00E810D8" w:rsidRDefault="00082D2A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7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187193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2013112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5469C3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1981848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5469C3" w:rsidP="002F5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477">
              <w:rPr>
                <w:rFonts w:ascii="Times New Roman" w:hAnsi="Times New Roman" w:cs="Times New Roman"/>
                <w:sz w:val="24"/>
                <w:szCs w:val="24"/>
              </w:rPr>
              <w:t>0.98447</w:t>
            </w:r>
            <w:r w:rsidR="004604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5469C3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1899433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897404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206.7723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897404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40437094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897404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388835479</w:t>
            </w:r>
          </w:p>
        </w:tc>
      </w:tr>
      <w:tr w:rsidR="00082D2A" w:rsidRPr="00E810D8" w:rsidTr="00E810D8">
        <w:trPr>
          <w:trHeight w:val="315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D2A" w:rsidRPr="00E810D8" w:rsidRDefault="00082D2A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10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682F60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1166600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682F60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114686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682F60" w:rsidP="002F5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0.983079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682F60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1098604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682F60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207.587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682F60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23453535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682F60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225502082</w:t>
            </w:r>
          </w:p>
        </w:tc>
      </w:tr>
      <w:tr w:rsidR="00082D2A" w:rsidRPr="00E810D8" w:rsidTr="00E810D8">
        <w:trPr>
          <w:trHeight w:val="315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D2A" w:rsidRPr="00E810D8" w:rsidRDefault="00082D2A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10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5755B0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5116622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5755B0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455446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5755B0" w:rsidP="002F5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477">
              <w:rPr>
                <w:rFonts w:ascii="Times New Roman" w:hAnsi="Times New Roman" w:cs="Times New Roman"/>
                <w:sz w:val="24"/>
                <w:szCs w:val="24"/>
              </w:rPr>
              <w:t>0.890132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5755B0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4351343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5755B0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211.0220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5755B0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86077067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D2A" w:rsidRPr="00D73883" w:rsidRDefault="005755B0" w:rsidP="002F5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883">
              <w:rPr>
                <w:rFonts w:ascii="Times New Roman" w:hAnsi="Times New Roman" w:cs="Times New Roman"/>
                <w:sz w:val="24"/>
                <w:szCs w:val="24"/>
              </w:rPr>
              <w:t>827062517</w:t>
            </w:r>
          </w:p>
        </w:tc>
      </w:tr>
    </w:tbl>
    <w:p w:rsidR="006A3D6C" w:rsidRDefault="006A3D6C" w:rsidP="00CD5A4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D5A4A" w:rsidRPr="00A23E2C" w:rsidRDefault="00CD5A4A" w:rsidP="00CD5A4A">
      <w:pPr>
        <w:rPr>
          <w:lang w:val="en-US"/>
        </w:rPr>
      </w:pPr>
      <w:r w:rsidRPr="00A23E2C">
        <w:rPr>
          <w:rFonts w:ascii="Times New Roman" w:hAnsi="Times New Roman" w:cs="Times New Roman"/>
          <w:sz w:val="24"/>
          <w:szCs w:val="24"/>
          <w:lang w:val="en-US"/>
        </w:rPr>
        <w:t>Pf- Pass Filter, HQ- High quality</w:t>
      </w:r>
    </w:p>
    <w:sectPr w:rsidR="00CD5A4A" w:rsidRPr="00A23E2C" w:rsidSect="009C734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2AEF" w:rsidRDefault="00342AEF" w:rsidP="00342AEF">
      <w:pPr>
        <w:spacing w:after="0" w:line="240" w:lineRule="auto"/>
      </w:pPr>
      <w:r>
        <w:separator/>
      </w:r>
    </w:p>
  </w:endnote>
  <w:endnote w:type="continuationSeparator" w:id="0">
    <w:p w:rsidR="00342AEF" w:rsidRDefault="00342AEF" w:rsidP="00342A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2AEF" w:rsidRDefault="00342AEF" w:rsidP="00342AEF">
      <w:pPr>
        <w:spacing w:after="0" w:line="240" w:lineRule="auto"/>
      </w:pPr>
      <w:r>
        <w:separator/>
      </w:r>
    </w:p>
  </w:footnote>
  <w:footnote w:type="continuationSeparator" w:id="0">
    <w:p w:rsidR="00342AEF" w:rsidRDefault="00342AEF" w:rsidP="00342A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57C3D"/>
    <w:rsid w:val="00012625"/>
    <w:rsid w:val="00017D75"/>
    <w:rsid w:val="00036208"/>
    <w:rsid w:val="0005407F"/>
    <w:rsid w:val="00056BE4"/>
    <w:rsid w:val="0006324A"/>
    <w:rsid w:val="00075AB0"/>
    <w:rsid w:val="00082D2A"/>
    <w:rsid w:val="000964F3"/>
    <w:rsid w:val="000B5416"/>
    <w:rsid w:val="000B58AF"/>
    <w:rsid w:val="000C341B"/>
    <w:rsid w:val="000C5DBB"/>
    <w:rsid w:val="000D1858"/>
    <w:rsid w:val="000D197A"/>
    <w:rsid w:val="000D4415"/>
    <w:rsid w:val="000D5AB1"/>
    <w:rsid w:val="00105A6A"/>
    <w:rsid w:val="001421B1"/>
    <w:rsid w:val="00185952"/>
    <w:rsid w:val="0018709D"/>
    <w:rsid w:val="00187193"/>
    <w:rsid w:val="001A1D1D"/>
    <w:rsid w:val="001C03C0"/>
    <w:rsid w:val="001C32C8"/>
    <w:rsid w:val="001D041F"/>
    <w:rsid w:val="001E00E3"/>
    <w:rsid w:val="001F37C7"/>
    <w:rsid w:val="0021065A"/>
    <w:rsid w:val="00223EA0"/>
    <w:rsid w:val="0025234E"/>
    <w:rsid w:val="002917EF"/>
    <w:rsid w:val="0029280B"/>
    <w:rsid w:val="002D4027"/>
    <w:rsid w:val="002F057C"/>
    <w:rsid w:val="002F3BA6"/>
    <w:rsid w:val="002F7A79"/>
    <w:rsid w:val="003124A0"/>
    <w:rsid w:val="0032664A"/>
    <w:rsid w:val="00326FF3"/>
    <w:rsid w:val="00342AEF"/>
    <w:rsid w:val="00350490"/>
    <w:rsid w:val="0035053E"/>
    <w:rsid w:val="003705B6"/>
    <w:rsid w:val="00385FBA"/>
    <w:rsid w:val="00395BCD"/>
    <w:rsid w:val="003A67F5"/>
    <w:rsid w:val="003A7511"/>
    <w:rsid w:val="003B01BF"/>
    <w:rsid w:val="003D27EB"/>
    <w:rsid w:val="003D2EDB"/>
    <w:rsid w:val="0044753D"/>
    <w:rsid w:val="00460477"/>
    <w:rsid w:val="00470AC0"/>
    <w:rsid w:val="004747FC"/>
    <w:rsid w:val="004824A0"/>
    <w:rsid w:val="004836F0"/>
    <w:rsid w:val="004B4F25"/>
    <w:rsid w:val="004C55D0"/>
    <w:rsid w:val="004C6578"/>
    <w:rsid w:val="004F4F36"/>
    <w:rsid w:val="0050468E"/>
    <w:rsid w:val="00507FDE"/>
    <w:rsid w:val="005339FE"/>
    <w:rsid w:val="0053792B"/>
    <w:rsid w:val="005469C3"/>
    <w:rsid w:val="00550DD0"/>
    <w:rsid w:val="00552F6D"/>
    <w:rsid w:val="005755B0"/>
    <w:rsid w:val="005805CF"/>
    <w:rsid w:val="0058785C"/>
    <w:rsid w:val="005C763F"/>
    <w:rsid w:val="005F03A2"/>
    <w:rsid w:val="005F20F1"/>
    <w:rsid w:val="005F5C73"/>
    <w:rsid w:val="00611A64"/>
    <w:rsid w:val="00612D92"/>
    <w:rsid w:val="00621514"/>
    <w:rsid w:val="00634805"/>
    <w:rsid w:val="0063760A"/>
    <w:rsid w:val="00640439"/>
    <w:rsid w:val="00651BA9"/>
    <w:rsid w:val="00653EA9"/>
    <w:rsid w:val="0066741A"/>
    <w:rsid w:val="00682524"/>
    <w:rsid w:val="00682F60"/>
    <w:rsid w:val="0068563D"/>
    <w:rsid w:val="00687B64"/>
    <w:rsid w:val="006A3D6C"/>
    <w:rsid w:val="006A6A6E"/>
    <w:rsid w:val="006B0534"/>
    <w:rsid w:val="006E62CA"/>
    <w:rsid w:val="00712D34"/>
    <w:rsid w:val="007162C6"/>
    <w:rsid w:val="007215A8"/>
    <w:rsid w:val="00725B77"/>
    <w:rsid w:val="0072601A"/>
    <w:rsid w:val="00732C28"/>
    <w:rsid w:val="007755CA"/>
    <w:rsid w:val="00782482"/>
    <w:rsid w:val="007A5E5E"/>
    <w:rsid w:val="007E1D29"/>
    <w:rsid w:val="0083280A"/>
    <w:rsid w:val="00843A4A"/>
    <w:rsid w:val="00853EE0"/>
    <w:rsid w:val="00865251"/>
    <w:rsid w:val="00882EAD"/>
    <w:rsid w:val="00883713"/>
    <w:rsid w:val="00887731"/>
    <w:rsid w:val="00892D80"/>
    <w:rsid w:val="008932AF"/>
    <w:rsid w:val="00897404"/>
    <w:rsid w:val="00897FFE"/>
    <w:rsid w:val="008A0ED1"/>
    <w:rsid w:val="008A12FF"/>
    <w:rsid w:val="008A54AF"/>
    <w:rsid w:val="008C2C83"/>
    <w:rsid w:val="008C313C"/>
    <w:rsid w:val="008D718F"/>
    <w:rsid w:val="008F5117"/>
    <w:rsid w:val="008F6D50"/>
    <w:rsid w:val="00906926"/>
    <w:rsid w:val="00914BB2"/>
    <w:rsid w:val="00936491"/>
    <w:rsid w:val="009736BC"/>
    <w:rsid w:val="00990471"/>
    <w:rsid w:val="00993B2A"/>
    <w:rsid w:val="009961CF"/>
    <w:rsid w:val="009A0845"/>
    <w:rsid w:val="009A3B88"/>
    <w:rsid w:val="009B0D7B"/>
    <w:rsid w:val="009C7345"/>
    <w:rsid w:val="009D660F"/>
    <w:rsid w:val="00A032CC"/>
    <w:rsid w:val="00A23E2C"/>
    <w:rsid w:val="00A31FBB"/>
    <w:rsid w:val="00A45AA1"/>
    <w:rsid w:val="00A5120B"/>
    <w:rsid w:val="00A512F7"/>
    <w:rsid w:val="00A547CC"/>
    <w:rsid w:val="00A76103"/>
    <w:rsid w:val="00A80673"/>
    <w:rsid w:val="00A86A47"/>
    <w:rsid w:val="00AC551D"/>
    <w:rsid w:val="00AD5CFC"/>
    <w:rsid w:val="00AE3477"/>
    <w:rsid w:val="00AE4939"/>
    <w:rsid w:val="00AF0C7B"/>
    <w:rsid w:val="00B26228"/>
    <w:rsid w:val="00B30F07"/>
    <w:rsid w:val="00B32CFF"/>
    <w:rsid w:val="00B33F77"/>
    <w:rsid w:val="00B431C9"/>
    <w:rsid w:val="00B57C3D"/>
    <w:rsid w:val="00BC572E"/>
    <w:rsid w:val="00BD2B36"/>
    <w:rsid w:val="00BE0E79"/>
    <w:rsid w:val="00BE4DB8"/>
    <w:rsid w:val="00BE6293"/>
    <w:rsid w:val="00BF4F49"/>
    <w:rsid w:val="00C02B36"/>
    <w:rsid w:val="00C13E14"/>
    <w:rsid w:val="00C16C0B"/>
    <w:rsid w:val="00C207A1"/>
    <w:rsid w:val="00C22633"/>
    <w:rsid w:val="00C33F19"/>
    <w:rsid w:val="00C378AC"/>
    <w:rsid w:val="00C47ED2"/>
    <w:rsid w:val="00C569D6"/>
    <w:rsid w:val="00C605F8"/>
    <w:rsid w:val="00C652E4"/>
    <w:rsid w:val="00C8141C"/>
    <w:rsid w:val="00C8705B"/>
    <w:rsid w:val="00CB15E0"/>
    <w:rsid w:val="00CB28CA"/>
    <w:rsid w:val="00CB3CEA"/>
    <w:rsid w:val="00CB7CCC"/>
    <w:rsid w:val="00CC0C96"/>
    <w:rsid w:val="00CD5A4A"/>
    <w:rsid w:val="00CE773C"/>
    <w:rsid w:val="00D0357D"/>
    <w:rsid w:val="00D10FC8"/>
    <w:rsid w:val="00D31912"/>
    <w:rsid w:val="00D35308"/>
    <w:rsid w:val="00D67157"/>
    <w:rsid w:val="00D73883"/>
    <w:rsid w:val="00D75B8A"/>
    <w:rsid w:val="00D860F1"/>
    <w:rsid w:val="00DB28E6"/>
    <w:rsid w:val="00DE25FC"/>
    <w:rsid w:val="00DE75DC"/>
    <w:rsid w:val="00E4295F"/>
    <w:rsid w:val="00E57A1D"/>
    <w:rsid w:val="00E71153"/>
    <w:rsid w:val="00E810D8"/>
    <w:rsid w:val="00EA06F0"/>
    <w:rsid w:val="00EC3F2A"/>
    <w:rsid w:val="00EE11B7"/>
    <w:rsid w:val="00EF570D"/>
    <w:rsid w:val="00F05BBF"/>
    <w:rsid w:val="00F06AA6"/>
    <w:rsid w:val="00F06F2D"/>
    <w:rsid w:val="00F17BE6"/>
    <w:rsid w:val="00F37077"/>
    <w:rsid w:val="00F4369A"/>
    <w:rsid w:val="00F460DF"/>
    <w:rsid w:val="00F56519"/>
    <w:rsid w:val="00F70886"/>
    <w:rsid w:val="00F96E3C"/>
    <w:rsid w:val="00FC1A59"/>
    <w:rsid w:val="00FD5D02"/>
    <w:rsid w:val="00FE43EB"/>
    <w:rsid w:val="00FF44B7"/>
    <w:rsid w:val="00FF4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8762B3C"/>
  <w15:docId w15:val="{659D1A02-4F94-42BE-AC8F-E44D99680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7C3D"/>
    <w:rPr>
      <w:rFonts w:ascii="Calibri" w:eastAsia="Calibri" w:hAnsi="Calibri" w:cs="Calibri"/>
      <w:color w:val="00000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LO-normal">
    <w:name w:val="LO-normal"/>
    <w:qFormat/>
    <w:rsid w:val="00B57C3D"/>
    <w:pPr>
      <w:spacing w:after="0" w:line="240" w:lineRule="auto"/>
    </w:pPr>
    <w:rPr>
      <w:rFonts w:ascii="Calibri" w:eastAsia="Calibri" w:hAnsi="Calibri" w:cs="Calibri"/>
      <w:color w:val="00000A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57C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57C3D"/>
    <w:rPr>
      <w:rFonts w:ascii="Tahoma" w:eastAsia="Calibri" w:hAnsi="Tahoma" w:cs="Tahoma"/>
      <w:color w:val="00000A"/>
      <w:sz w:val="16"/>
      <w:szCs w:val="16"/>
      <w:lang w:eastAsia="pt-BR"/>
    </w:rPr>
  </w:style>
  <w:style w:type="paragraph" w:styleId="Pr-formataoHTML">
    <w:name w:val="HTML Preformatted"/>
    <w:basedOn w:val="Normal"/>
    <w:link w:val="Pr-formataoHTMLChar"/>
    <w:uiPriority w:val="99"/>
    <w:unhideWhenUsed/>
    <w:qFormat/>
    <w:rsid w:val="00653E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653EA9"/>
    <w:rPr>
      <w:rFonts w:ascii="Courier New" w:eastAsia="Times New Roman" w:hAnsi="Courier New" w:cs="Courier New"/>
      <w:color w:val="00000A"/>
      <w:sz w:val="20"/>
      <w:szCs w:val="20"/>
      <w:lang w:eastAsia="pt-BR"/>
    </w:rPr>
  </w:style>
  <w:style w:type="paragraph" w:styleId="NormalWeb">
    <w:name w:val="Normal (Web)"/>
    <w:basedOn w:val="Normal"/>
    <w:uiPriority w:val="99"/>
    <w:unhideWhenUsed/>
    <w:qFormat/>
    <w:rsid w:val="00653E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Cabealho">
    <w:name w:val="header"/>
    <w:basedOn w:val="Normal"/>
    <w:link w:val="CabealhoChar"/>
    <w:uiPriority w:val="99"/>
    <w:semiHidden/>
    <w:unhideWhenUsed/>
    <w:rsid w:val="00342AE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342AEF"/>
    <w:rPr>
      <w:rFonts w:ascii="Calibri" w:eastAsia="Calibri" w:hAnsi="Calibri" w:cs="Calibri"/>
      <w:color w:val="00000A"/>
      <w:lang w:eastAsia="pt-BR"/>
    </w:rPr>
  </w:style>
  <w:style w:type="paragraph" w:styleId="Rodap">
    <w:name w:val="footer"/>
    <w:basedOn w:val="Normal"/>
    <w:link w:val="RodapChar"/>
    <w:uiPriority w:val="99"/>
    <w:semiHidden/>
    <w:unhideWhenUsed/>
    <w:rsid w:val="00342AE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342AEF"/>
    <w:rPr>
      <w:rFonts w:ascii="Calibri" w:eastAsia="Calibri" w:hAnsi="Calibri" w:cs="Calibri"/>
      <w:color w:val="00000A"/>
      <w:lang w:eastAsia="pt-BR"/>
    </w:rPr>
  </w:style>
  <w:style w:type="table" w:styleId="Tabelacomgrade">
    <w:name w:val="Table Grid"/>
    <w:basedOn w:val="Tabelanormal"/>
    <w:uiPriority w:val="59"/>
    <w:rsid w:val="00D10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45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2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7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0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05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4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4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CD1ABB6-52C3-48CC-B3E1-20FAA9D6A4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2</Words>
  <Characters>929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valdo Pompilio de Melo Neto</dc:creator>
  <cp:lastModifiedBy>Tatiany Romao</cp:lastModifiedBy>
  <cp:revision>4</cp:revision>
  <dcterms:created xsi:type="dcterms:W3CDTF">2018-12-20T22:15:00Z</dcterms:created>
  <dcterms:modified xsi:type="dcterms:W3CDTF">2018-12-22T14:18:00Z</dcterms:modified>
</cp:coreProperties>
</file>